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670B92">
      <w:pPr>
        <w:rPr>
          <w:rFonts w:ascii="Times New Roman" w:hAnsi="Times New Roman" w:cs="Times New Roman"/>
          <w:szCs w:val="21"/>
        </w:rPr>
      </w:pPr>
      <w:r>
        <w:rPr>
          <w:rFonts w:hint="eastAsia" w:eastAsia="Times New Roman" w:cs="Times New Roman"/>
          <w:b/>
          <w:bCs/>
          <w:spacing w:val="-2"/>
          <w:kern w:val="0"/>
          <w:sz w:val="32"/>
          <w:szCs w:val="32"/>
          <w:lang w:val="ca-ES" w:eastAsia="en-US"/>
        </w:rPr>
        <w:t>Supporting Information</w:t>
      </w:r>
      <w:r>
        <w:rPr>
          <w:rFonts w:hint="eastAsia" w:cs="Times New Roman"/>
          <w:b/>
          <w:bCs/>
          <w:spacing w:val="-2"/>
          <w:kern w:val="0"/>
          <w:sz w:val="32"/>
          <w:szCs w:val="32"/>
        </w:rPr>
        <w:t xml:space="preserve"> captions</w:t>
      </w:r>
    </w:p>
    <w:p w14:paraId="2221D386">
      <w:pPr>
        <w:autoSpaceDE w:val="0"/>
        <w:jc w:val="center"/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/>
          <w:b/>
          <w:bCs/>
          <w:szCs w:val="21"/>
        </w:rPr>
        <w:t>5</w:t>
      </w:r>
      <w:r>
        <w:rPr>
          <w:rFonts w:ascii="Times New Roman" w:hAnsi="Times New Roman"/>
          <w:b/>
          <w:bCs/>
          <w:szCs w:val="21"/>
        </w:rPr>
        <w:t xml:space="preserve"> Changes in photosynthetic pigment content in different lines of spaceflight treatment in </w:t>
      </w:r>
      <w:r>
        <w:rPr>
          <w:rFonts w:ascii="Times New Roman" w:hAnsi="Times New Roman"/>
          <w:b/>
          <w:bCs/>
          <w:i/>
          <w:iCs/>
          <w:szCs w:val="21"/>
        </w:rPr>
        <w:t>Prunus sibirica</w:t>
      </w:r>
      <w:r>
        <w:rPr>
          <w:rFonts w:ascii="Times New Roman" w:hAnsi="Times New Roman"/>
          <w:b/>
          <w:bCs/>
          <w:szCs w:val="21"/>
        </w:rPr>
        <w:t xml:space="preserve"> seedlings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664"/>
        <w:gridCol w:w="1661"/>
        <w:gridCol w:w="1664"/>
        <w:gridCol w:w="1667"/>
        <w:gridCol w:w="1766"/>
        <w:gridCol w:w="1485"/>
        <w:gridCol w:w="1514"/>
        <w:gridCol w:w="1514"/>
      </w:tblGrid>
      <w:tr w14:paraId="40BFF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3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9C54F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17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EB68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hl a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117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016A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hl b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114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F4793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Total Chl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106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5A3A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Car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 xml:space="preserve"> content</w:t>
            </w:r>
          </w:p>
        </w:tc>
      </w:tr>
      <w:tr w14:paraId="59974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6ACC68C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06A01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1DEF1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A91E0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54A6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B9F95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A7A5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350F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EC1BF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3576E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2D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209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57±0.02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439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32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06B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3±0.01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FCA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3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3C2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20±0.02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FD1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85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C75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38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B53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27±0.0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</w:tr>
      <w:tr w14:paraId="29D6E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16E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54C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66±0.02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4ED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25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F15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0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62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4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F15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26±0.01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970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79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ACC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8±0.04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AD8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34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45297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A9C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F69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 xml:space="preserve">1.35±0.05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4B6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21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BCB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6±0.01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A8C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7±0.0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A54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91±0.07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786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69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056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5±0.02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432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28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398CA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674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FE4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43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AE5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42±0.03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894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2±0.0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CB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0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9AA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05±0.0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FC8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03±0.01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460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2±0.03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3C4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37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  <w:tr w14:paraId="6E2CC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0CF3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F9408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39±0.01Aa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47082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31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2E140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65±0.02 Aa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5570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58±0.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97B60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2.04±0.01Aa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7A96C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1.89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A58A8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40±0.02 Aa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77158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0.26±0.0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 xml:space="preserve"> Bb</w:t>
            </w:r>
          </w:p>
        </w:tc>
      </w:tr>
    </w:tbl>
    <w:p w14:paraId="2545575C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7B7327A6">
      <w:pPr>
        <w:rPr>
          <w:rFonts w:hint="eastAsia" w:ascii="Times New Roman" w:hAnsi="Times New Roman" w:cs="Times New Roman"/>
          <w:szCs w:val="21"/>
        </w:rPr>
      </w:pPr>
    </w:p>
    <w:p w14:paraId="36B9CD99"/>
    <w:p w14:paraId="4F43BE8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TA2MjU3ODgzMDhkMzE0ZTU0MjU4NGU4NDljNDMifQ=="/>
  </w:docVars>
  <w:rsids>
    <w:rsidRoot w:val="04F36F09"/>
    <w:rsid w:val="04F3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7:17:00Z</dcterms:created>
  <dc:creator>WPS_1634969383</dc:creator>
  <cp:lastModifiedBy>WPS_1634969383</cp:lastModifiedBy>
  <dcterms:modified xsi:type="dcterms:W3CDTF">2025-03-09T07:1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86277DA4D9594844B981F92414A16BC1_11</vt:lpwstr>
  </property>
</Properties>
</file>